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3D78BA">
      <w:r>
        <w:drawing>
          <wp:inline distT="0" distB="0" distL="114300" distR="114300">
            <wp:extent cx="4994910" cy="6226175"/>
            <wp:effectExtent l="0" t="0" r="5715" b="3175"/>
            <wp:docPr id="1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4910" cy="622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0A67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3 Fig.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The diagnostic value evaluation and nomogram construction of the validation cohort. (A-F)The Box plot showed expression of hub genes in BPDs and non-BPD groups. (G) The ROC curve of 6 hub genes in BPD. The number in the parentheses represents the AUC (Area Under the Curve). </w:t>
      </w:r>
    </w:p>
    <w:p w14:paraId="0D1555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lMzMwMTNmMWQzNDFiZDRjZDFjYWU1OGVmMGVhZGMifQ=="/>
  </w:docVars>
  <w:rsids>
    <w:rsidRoot w:val="05C70B8F"/>
    <w:rsid w:val="05C7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3:31:00Z</dcterms:created>
  <dc:creator>Breakingdawn27</dc:creator>
  <cp:lastModifiedBy>Breakingdawn27</cp:lastModifiedBy>
  <dcterms:modified xsi:type="dcterms:W3CDTF">2025-01-26T13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E752BBE847CE4D06B6220631BDE8FEE1_11</vt:lpwstr>
  </property>
</Properties>
</file>